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85B25" w14:textId="77777777" w:rsidR="005D31B9" w:rsidRPr="00F9619A" w:rsidRDefault="005D31B9" w:rsidP="005D31B9">
      <w:pPr>
        <w:jc w:val="center"/>
        <w:rPr>
          <w:sz w:val="24"/>
          <w:szCs w:val="24"/>
          <w:lang w:val="en-US"/>
        </w:rPr>
      </w:pPr>
    </w:p>
    <w:p w14:paraId="53BF98A4" w14:textId="16C5A41F" w:rsidR="005D31B9" w:rsidRDefault="005D31B9" w:rsidP="005D31B9">
      <w:pPr>
        <w:jc w:val="center"/>
        <w:rPr>
          <w:sz w:val="24"/>
          <w:szCs w:val="24"/>
          <w:lang w:val="en-US"/>
        </w:rPr>
      </w:pPr>
      <w:r w:rsidRPr="00F9619A">
        <w:rPr>
          <w:sz w:val="24"/>
          <w:szCs w:val="24"/>
          <w:lang w:val="en-US"/>
        </w:rPr>
        <w:t>Mental health among sexual and gender minorities: A Finnish population-based study of anxiety and depression discrepancies between individuals of diverse sexual orientations and gender minorities and the majority population</w:t>
      </w:r>
    </w:p>
    <w:p w14:paraId="13683432" w14:textId="77777777" w:rsidR="00F9619A" w:rsidRPr="00F9619A" w:rsidRDefault="00F9619A" w:rsidP="00F9619A">
      <w:pPr>
        <w:jc w:val="center"/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Supplement 2: SPSS Syntax for the Statistical Analyses</w:t>
      </w:r>
    </w:p>
    <w:p w14:paraId="3735E41F" w14:textId="77777777" w:rsidR="00F9619A" w:rsidRPr="00F9619A" w:rsidRDefault="00F9619A" w:rsidP="005D31B9">
      <w:pPr>
        <w:jc w:val="center"/>
        <w:rPr>
          <w:sz w:val="24"/>
          <w:szCs w:val="24"/>
          <w:lang w:val="en-US"/>
        </w:rPr>
      </w:pPr>
    </w:p>
    <w:p w14:paraId="51403037" w14:textId="77777777" w:rsidR="005D31B9" w:rsidRPr="00F9619A" w:rsidRDefault="005D31B9" w:rsidP="005D31B9">
      <w:pPr>
        <w:jc w:val="center"/>
        <w:rPr>
          <w:sz w:val="24"/>
          <w:szCs w:val="24"/>
          <w:lang w:val="en-US"/>
        </w:rPr>
      </w:pPr>
    </w:p>
    <w:p w14:paraId="252B5ED9" w14:textId="56368A21" w:rsidR="005D31B9" w:rsidRPr="00F9619A" w:rsidRDefault="005D31B9" w:rsidP="003221BE">
      <w:pPr>
        <w:jc w:val="center"/>
        <w:rPr>
          <w:sz w:val="24"/>
          <w:szCs w:val="24"/>
        </w:rPr>
      </w:pPr>
      <w:r w:rsidRPr="00F9619A">
        <w:rPr>
          <w:sz w:val="24"/>
          <w:szCs w:val="24"/>
        </w:rPr>
        <w:t>Marianne Källström, Nicole Nousiainen, Patrick Jern, Sabina Nickull, and Annika Gunst</w:t>
      </w:r>
    </w:p>
    <w:p w14:paraId="09184DF8" w14:textId="4A7C7F45" w:rsidR="005E6927" w:rsidRPr="00F9619A" w:rsidRDefault="005D31B9" w:rsidP="005D31B9">
      <w:pPr>
        <w:jc w:val="center"/>
        <w:rPr>
          <w:sz w:val="24"/>
          <w:szCs w:val="24"/>
          <w:lang w:val="en-US"/>
        </w:rPr>
      </w:pPr>
      <w:r w:rsidRPr="00F9619A">
        <w:rPr>
          <w:sz w:val="24"/>
          <w:szCs w:val="24"/>
          <w:lang w:val="en-US"/>
        </w:rPr>
        <w:t>Department of Psychology, Åbo Akademi University, Finland</w:t>
      </w:r>
    </w:p>
    <w:p w14:paraId="4F48D4C1" w14:textId="1850C0C0" w:rsidR="003221BE" w:rsidRPr="00F9619A" w:rsidRDefault="003221BE" w:rsidP="00F9619A">
      <w:pPr>
        <w:rPr>
          <w:sz w:val="24"/>
          <w:szCs w:val="24"/>
          <w:lang w:val="en-US"/>
        </w:rPr>
      </w:pPr>
    </w:p>
    <w:p w14:paraId="31588376" w14:textId="65C9C996" w:rsidR="005D31B9" w:rsidRPr="00F9619A" w:rsidRDefault="005D31B9" w:rsidP="005D31B9">
      <w:pPr>
        <w:rPr>
          <w:sz w:val="24"/>
          <w:szCs w:val="24"/>
          <w:lang w:val="en-US"/>
        </w:rPr>
      </w:pPr>
      <w:bookmarkStart w:id="0" w:name="_GoBack"/>
      <w:bookmarkEnd w:id="0"/>
    </w:p>
    <w:p w14:paraId="18AD64F2" w14:textId="77777777" w:rsidR="005D31B9" w:rsidRPr="00F9619A" w:rsidRDefault="005D31B9" w:rsidP="005D31B9">
      <w:pPr>
        <w:rPr>
          <w:sz w:val="24"/>
          <w:szCs w:val="24"/>
          <w:lang w:val="en-US"/>
        </w:rPr>
      </w:pPr>
    </w:p>
    <w:p w14:paraId="15604054" w14:textId="0753B522" w:rsidR="00A92982" w:rsidRPr="00F9619A" w:rsidRDefault="00A92982" w:rsidP="005D31B9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depression between heterosexual and sexual minority participants</w:t>
      </w:r>
    </w:p>
    <w:p w14:paraId="1EEBC7C9" w14:textId="77777777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565C3F10" w14:textId="77777777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GENLIN Depressiontotal BY Sexual_orientation_new2 (ORDER=DESCENDING) WITH Age</w:t>
      </w:r>
    </w:p>
    <w:p w14:paraId="2BEC28DF" w14:textId="77777777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Sexual_orientation_new2 Age INTERCEPT=YES</w:t>
      </w:r>
    </w:p>
    <w:p w14:paraId="1DE8C79C" w14:textId="77777777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063E61EC" w14:textId="77777777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223F61B2" w14:textId="6B34B700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71686470" w14:textId="71A09F3B" w:rsidR="00C06528" w:rsidRPr="00F9619A" w:rsidRDefault="00C06528" w:rsidP="00C065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Sexual_orientation_new2 SCALE=ORIGINAL COMPARE=Sexual_orientation_new2</w:t>
      </w:r>
    </w:p>
    <w:p w14:paraId="605D798D" w14:textId="0A83B48E" w:rsidR="00C06528" w:rsidRPr="00F9619A" w:rsidRDefault="00C06528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CONTRAST=PAIRWISE PADJUST=LSD</w:t>
      </w:r>
    </w:p>
    <w:p w14:paraId="74939DA9" w14:textId="77777777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5E145ED8" w14:textId="77777777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4E876773" w14:textId="77777777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 GEF.</w:t>
      </w:r>
    </w:p>
    <w:p w14:paraId="40657EC2" w14:textId="70C7C1FD" w:rsidR="00A92982" w:rsidRPr="00F9619A" w:rsidRDefault="00A92982" w:rsidP="00A92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50776A35" w14:textId="77777777" w:rsidR="005D31B9" w:rsidRPr="00F9619A" w:rsidRDefault="005D31B9">
      <w:pPr>
        <w:rPr>
          <w:b/>
          <w:sz w:val="24"/>
          <w:szCs w:val="24"/>
          <w:lang w:val="en-US"/>
        </w:rPr>
      </w:pPr>
    </w:p>
    <w:p w14:paraId="19F38E5E" w14:textId="4B672EB3" w:rsidR="00D47616" w:rsidRPr="00F9619A" w:rsidRDefault="00A92982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anxiety between heterosexual and sexual minority participants</w:t>
      </w:r>
    </w:p>
    <w:p w14:paraId="38C67C83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31A36E41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GENLIN Anxietytotal BY Sexual_orientation_new2 (ORDER=DESCENDING) WITH Age</w:t>
      </w:r>
    </w:p>
    <w:p w14:paraId="65C98416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Sexual_orientation_new2 Age INTERCEPT=YES</w:t>
      </w:r>
    </w:p>
    <w:p w14:paraId="7EDD1CFA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03AD8CA0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33F87585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5DC14D46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Sexual_orientation_new2 SCALE=ORIGINAL COMPARE=Sexual_orientation_new2</w:t>
      </w:r>
    </w:p>
    <w:p w14:paraId="5BBE6E17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lastRenderedPageBreak/>
        <w:t xml:space="preserve">    CONTRAST=PAIRWISE PADJUST=LSD</w:t>
      </w:r>
    </w:p>
    <w:p w14:paraId="33924545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0D782489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551E65A6" w14:textId="77777777" w:rsidR="00D47616" w:rsidRPr="00F9619A" w:rsidRDefault="00D47616" w:rsidP="00D476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 GEF.</w:t>
      </w:r>
    </w:p>
    <w:p w14:paraId="318C327B" w14:textId="51416E2B" w:rsidR="00D47616" w:rsidRPr="00F9619A" w:rsidRDefault="00D47616" w:rsidP="00A54A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49CDA00C" w14:textId="77777777" w:rsidR="005D31B9" w:rsidRPr="00F9619A" w:rsidRDefault="005D31B9">
      <w:pPr>
        <w:rPr>
          <w:b/>
          <w:sz w:val="24"/>
          <w:szCs w:val="24"/>
          <w:lang w:val="en-US"/>
        </w:rPr>
      </w:pPr>
    </w:p>
    <w:p w14:paraId="21EC8308" w14:textId="02F69C0F" w:rsidR="00A92982" w:rsidRPr="00F9619A" w:rsidRDefault="00A92982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depression between cisgendered and gender minority participants</w:t>
      </w:r>
    </w:p>
    <w:p w14:paraId="114216B6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2F6DF100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GENLIN Depressiontotal BY Gender_identity_new (ORDER=DESCENDING) WITH Age</w:t>
      </w:r>
    </w:p>
    <w:p w14:paraId="27C35F46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Age Gender_identity_new INTERCEPT=YES</w:t>
      </w:r>
    </w:p>
    <w:p w14:paraId="0D2AC4D8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3CCE3FBA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4F6F9152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0626CCF6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Gender_identity_new SCALE=ORIGINAL COMPARE=Gender_identity_new CONTRAST=PAIRWISE</w:t>
      </w:r>
    </w:p>
    <w:p w14:paraId="1991A880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PADJUST=LSD</w:t>
      </w:r>
    </w:p>
    <w:p w14:paraId="03F9F3A5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2704BCD0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7BCC300E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 GEF.</w:t>
      </w:r>
    </w:p>
    <w:p w14:paraId="2D1EDC3D" w14:textId="6FE51396" w:rsidR="00A54A1A" w:rsidRPr="00F9619A" w:rsidRDefault="00A54A1A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</w:p>
    <w:p w14:paraId="660D050F" w14:textId="77777777" w:rsidR="005D31B9" w:rsidRPr="00F9619A" w:rsidRDefault="005D31B9">
      <w:pPr>
        <w:rPr>
          <w:b/>
          <w:sz w:val="24"/>
          <w:szCs w:val="24"/>
          <w:lang w:val="en-US"/>
        </w:rPr>
      </w:pPr>
    </w:p>
    <w:p w14:paraId="6732E157" w14:textId="7FB1E0E1" w:rsidR="00A92982" w:rsidRPr="00F9619A" w:rsidRDefault="00A92982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anxiety between cisgendered and gender minority participants</w:t>
      </w:r>
    </w:p>
    <w:p w14:paraId="59ECA7B5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66EAA185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GENLIN Anxietytotal BY Gender_identity_new (ORDER=DESCENDING) WITH Age</w:t>
      </w:r>
    </w:p>
    <w:p w14:paraId="52435231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Age Gender_identity_new INTERCEPT=YES</w:t>
      </w:r>
    </w:p>
    <w:p w14:paraId="7BB50AB2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6B685A41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1D5B58BD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54681E81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Gender_identity_new SCALE=ORIGINAL COMPARE=Gender_identity_new CONTRAST=PAIRWISE</w:t>
      </w:r>
    </w:p>
    <w:p w14:paraId="39671E85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PADJUST=LSD</w:t>
      </w:r>
    </w:p>
    <w:p w14:paraId="440A9E1F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6660E1E0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2DC64DAE" w14:textId="77777777" w:rsidR="00522316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 GEF.</w:t>
      </w:r>
    </w:p>
    <w:p w14:paraId="4A6F4EC2" w14:textId="21331131" w:rsidR="00A92982" w:rsidRPr="00F9619A" w:rsidRDefault="00522316" w:rsidP="005223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18E3CCE3" w14:textId="77777777" w:rsidR="005D31B9" w:rsidRPr="00F9619A" w:rsidRDefault="005D31B9">
      <w:pPr>
        <w:rPr>
          <w:b/>
          <w:sz w:val="24"/>
          <w:szCs w:val="24"/>
          <w:lang w:val="en-US"/>
        </w:rPr>
      </w:pPr>
    </w:p>
    <w:p w14:paraId="3C60F563" w14:textId="4C489E0A" w:rsidR="00504A7D" w:rsidRPr="00F9619A" w:rsidRDefault="00504A7D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depression between the different sexual orientation groups</w:t>
      </w:r>
    </w:p>
    <w:p w14:paraId="6EB29C59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5524E3D0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lastRenderedPageBreak/>
        <w:t>GENLIN Depressiontotal BY Sexual_orientation_new (ORDER=DESCENDING) WITH Age</w:t>
      </w:r>
    </w:p>
    <w:p w14:paraId="0344888B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Sexual_orientation_new Age INTERCEPT=YES</w:t>
      </w:r>
    </w:p>
    <w:p w14:paraId="7736F823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12DA470A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5AE3F976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76E611DC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Sexual_orientation_new SCALE=ORIGINAL COMPARE=Sexual_orientation_new</w:t>
      </w:r>
    </w:p>
    <w:p w14:paraId="734817A2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CONTRAST=PAIRWISE PADJUST=LSD</w:t>
      </w:r>
    </w:p>
    <w:p w14:paraId="2FBFA5A7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6642BEA0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2997DA7D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.</w:t>
      </w:r>
    </w:p>
    <w:p w14:paraId="41A5C97F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102FF00C" w14:textId="697DC04E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</w:p>
    <w:p w14:paraId="184764A1" w14:textId="77777777" w:rsidR="005D31B9" w:rsidRPr="00F9619A" w:rsidRDefault="005D31B9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</w:p>
    <w:p w14:paraId="1A18A6D9" w14:textId="0F2BC792" w:rsidR="00504A7D" w:rsidRPr="00F9619A" w:rsidRDefault="00504A7D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anxiety between the sexual orientation groups</w:t>
      </w:r>
    </w:p>
    <w:p w14:paraId="3EC585EF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3AAFF705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GENLIN Anxietytotal BY Sexual_orientation_new (ORDER=DESCENDING) WITH Age</w:t>
      </w:r>
    </w:p>
    <w:p w14:paraId="0BA44274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Sexual_orientation_new Age INTERCEPT=YES</w:t>
      </w:r>
    </w:p>
    <w:p w14:paraId="37960221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10DC895A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778E019B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1DE09531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Sexual_orientation_new SCALE=ORIGINAL COMPARE=Sexual_orientation_new</w:t>
      </w:r>
    </w:p>
    <w:p w14:paraId="4BC83245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CONTRAST=PAIRWISE PADJUST=LSD</w:t>
      </w:r>
    </w:p>
    <w:p w14:paraId="5A3D671E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00A9D2E1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0E0BA136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.</w:t>
      </w:r>
    </w:p>
    <w:p w14:paraId="6F34532E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45680AC0" w14:textId="77777777" w:rsidR="00504A7D" w:rsidRPr="00F9619A" w:rsidRDefault="00504A7D">
      <w:pPr>
        <w:rPr>
          <w:sz w:val="24"/>
          <w:szCs w:val="24"/>
          <w:lang w:val="en-US"/>
        </w:rPr>
      </w:pPr>
    </w:p>
    <w:p w14:paraId="437153B9" w14:textId="7F2E9E6E" w:rsidR="00504A7D" w:rsidRPr="00F9619A" w:rsidRDefault="00504A7D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depression between the gender identity groups</w:t>
      </w:r>
    </w:p>
    <w:p w14:paraId="6DA5B03A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0866A0FA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GENLIN Depressiontotal BY Gender_identity_new3 (ORDER=DESCENDING) WITH Age</w:t>
      </w:r>
    </w:p>
    <w:p w14:paraId="643A4CB1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Age Gender_identity_new3 INTERCEPT=YES</w:t>
      </w:r>
    </w:p>
    <w:p w14:paraId="2B9D1325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43F43B0C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0B8A1594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4B6A768D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Gender_identity_new3 SCALE=ORIGINAL COMPARE=Gender_identity_new3</w:t>
      </w:r>
    </w:p>
    <w:p w14:paraId="4E52EA5F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CONTRAST=PAIRWISE PADJUST=LSD</w:t>
      </w:r>
    </w:p>
    <w:p w14:paraId="5DF60E9C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lastRenderedPageBreak/>
        <w:t xml:space="preserve">  /REPEATED SUBJECT=FamilyID SORT=YES CORRTYPE=INDEPENDENT ADJUSTCORR=YES COVB=ROBUST</w:t>
      </w:r>
    </w:p>
    <w:p w14:paraId="439B572E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396C57C1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.</w:t>
      </w:r>
    </w:p>
    <w:p w14:paraId="0C6F4B00" w14:textId="77777777" w:rsidR="00504A7D" w:rsidRPr="00F9619A" w:rsidRDefault="00504A7D" w:rsidP="00504A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249D0835" w14:textId="3426EEED" w:rsidR="00504A7D" w:rsidRPr="00F9619A" w:rsidRDefault="00504A7D">
      <w:pPr>
        <w:rPr>
          <w:sz w:val="24"/>
          <w:szCs w:val="24"/>
          <w:lang w:val="en-US"/>
        </w:rPr>
      </w:pPr>
    </w:p>
    <w:p w14:paraId="54A8B896" w14:textId="4C0715D8" w:rsidR="00D10A8F" w:rsidRPr="00F9619A" w:rsidRDefault="00D10A8F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anxiety between the gender identity groups</w:t>
      </w:r>
    </w:p>
    <w:p w14:paraId="0B9B97E7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6B1F29C5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GENLIN Anxietytotal BY Gender_identity_new3 (ORDER=DESCENDING) WITH Age</w:t>
      </w:r>
    </w:p>
    <w:p w14:paraId="259254E4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Age Gender_identity_new3 INTERCEPT=YES</w:t>
      </w:r>
    </w:p>
    <w:p w14:paraId="79CF7F13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284AEA59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5D0D2847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5CCF24BA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Gender_identity_new3 SCALE=ORIGINAL COMPARE=Gender_identity_new3</w:t>
      </w:r>
    </w:p>
    <w:p w14:paraId="11C0D3DB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CONTRAST=PAIRWISE PADJUST=LSD</w:t>
      </w:r>
    </w:p>
    <w:p w14:paraId="2D8C3BB2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77DAEBE9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24993817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.</w:t>
      </w:r>
    </w:p>
    <w:p w14:paraId="25099A4E" w14:textId="77777777" w:rsidR="00831128" w:rsidRPr="00F9619A" w:rsidRDefault="00831128" w:rsidP="00831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55B88953" w14:textId="63185C42" w:rsidR="00D10A8F" w:rsidRPr="00F9619A" w:rsidRDefault="00D10A8F">
      <w:pPr>
        <w:rPr>
          <w:sz w:val="24"/>
          <w:szCs w:val="24"/>
          <w:lang w:val="en-US"/>
        </w:rPr>
      </w:pPr>
    </w:p>
    <w:p w14:paraId="38984B76" w14:textId="46CED6FC" w:rsidR="00522316" w:rsidRPr="00F9619A" w:rsidRDefault="00522316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depression between majority, single minority and double minority participants</w:t>
      </w:r>
    </w:p>
    <w:p w14:paraId="50B9D3D7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0400C2EA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GENLIN Depressiontotal BY Minority_status (ORDER=DESCENDING) WITH Age</w:t>
      </w:r>
    </w:p>
    <w:p w14:paraId="2C423C63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Minority_status Age INTERCEPT=YES</w:t>
      </w:r>
    </w:p>
    <w:p w14:paraId="04137058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78C9934B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68248E58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5D75A799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Minority_status SCALE=ORIGINAL COMPARE=Minority_status CONTRAST=PAIRWISE</w:t>
      </w:r>
    </w:p>
    <w:p w14:paraId="05AB8C6D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PADJUST=LSD</w:t>
      </w:r>
    </w:p>
    <w:p w14:paraId="2136DE08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50F0A7BB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3B5F8E12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.</w:t>
      </w:r>
    </w:p>
    <w:p w14:paraId="304402B6" w14:textId="21A882ED" w:rsidR="00522316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58B37911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</w:p>
    <w:p w14:paraId="20FD753C" w14:textId="77777777" w:rsidR="005D31B9" w:rsidRPr="00F9619A" w:rsidRDefault="005D31B9" w:rsidP="00522316">
      <w:pPr>
        <w:rPr>
          <w:b/>
          <w:sz w:val="24"/>
          <w:szCs w:val="24"/>
          <w:lang w:val="en-US"/>
        </w:rPr>
      </w:pPr>
    </w:p>
    <w:p w14:paraId="4C192C52" w14:textId="500D1578" w:rsidR="00522316" w:rsidRPr="00F9619A" w:rsidRDefault="00522316" w:rsidP="00522316">
      <w:pPr>
        <w:rPr>
          <w:b/>
          <w:sz w:val="24"/>
          <w:szCs w:val="24"/>
          <w:lang w:val="en-US"/>
        </w:rPr>
      </w:pPr>
      <w:r w:rsidRPr="00F9619A">
        <w:rPr>
          <w:b/>
          <w:sz w:val="24"/>
          <w:szCs w:val="24"/>
          <w:lang w:val="en-US"/>
        </w:rPr>
        <w:t>Differences in anxiety between majority, single minority and double minority participants</w:t>
      </w:r>
    </w:p>
    <w:p w14:paraId="44262CA4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>* Generalized Estimating Equations.</w:t>
      </w:r>
    </w:p>
    <w:p w14:paraId="078B6CF1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lastRenderedPageBreak/>
        <w:t>GENLIN Anxietytotal BY Minority_status (ORDER=DESCENDING) WITH Age</w:t>
      </w:r>
    </w:p>
    <w:p w14:paraId="0ADF1978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ODEL Minority_status Age INTERCEPT=YES</w:t>
      </w:r>
    </w:p>
    <w:p w14:paraId="2BE0C1C0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DISTRIBUTION=NORMAL LINK=IDENTITY</w:t>
      </w:r>
    </w:p>
    <w:p w14:paraId="68759C38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CRITERIA SCALE=MLE PCONVERGE=1E-006(ABSOLUTE) SINGULAR=1E-012 ANALYSISTYPE=3(WALD) CILEVEL=95</w:t>
      </w:r>
    </w:p>
    <w:p w14:paraId="02F6F666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LIKELIHOOD=FULL</w:t>
      </w:r>
    </w:p>
    <w:p w14:paraId="575769AA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EMMEANS TABLES=Minority_status SCALE=ORIGINAL COMPARE=Minority_status CONTRAST=PAIRWISE</w:t>
      </w:r>
    </w:p>
    <w:p w14:paraId="4F7D8AF5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PADJUST=LSD</w:t>
      </w:r>
    </w:p>
    <w:p w14:paraId="1E48AE93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REPEATED SUBJECT=FamilyID SORT=YES CORRTYPE=INDEPENDENT ADJUSTCORR=YES COVB=ROBUST</w:t>
      </w:r>
    </w:p>
    <w:p w14:paraId="655E0183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MISSING CLASSMISSING=EXCLUDE</w:t>
      </w:r>
    </w:p>
    <w:p w14:paraId="626CDCB3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/PRINT CPS DESCRIPTIVES MODELINFO FIT SUMMARY SOLUTION.</w:t>
      </w:r>
    </w:p>
    <w:p w14:paraId="055B9E44" w14:textId="77777777" w:rsidR="0007080C" w:rsidRPr="00F9619A" w:rsidRDefault="0007080C" w:rsidP="000708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/>
        </w:rPr>
      </w:pPr>
      <w:r w:rsidRPr="00F9619A"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391C420F" w14:textId="77777777" w:rsidR="0007080C" w:rsidRPr="00F9619A" w:rsidRDefault="0007080C" w:rsidP="00522316">
      <w:pPr>
        <w:rPr>
          <w:sz w:val="24"/>
          <w:szCs w:val="24"/>
          <w:lang w:val="en-US"/>
        </w:rPr>
      </w:pPr>
    </w:p>
    <w:p w14:paraId="67A1797A" w14:textId="77777777" w:rsidR="00522316" w:rsidRPr="00F9619A" w:rsidRDefault="00522316">
      <w:pPr>
        <w:rPr>
          <w:sz w:val="24"/>
          <w:szCs w:val="24"/>
          <w:lang w:val="en-US"/>
        </w:rPr>
      </w:pPr>
    </w:p>
    <w:sectPr w:rsidR="00522316" w:rsidRPr="00F9619A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2AF688" w14:textId="77777777" w:rsidR="0007080C" w:rsidRDefault="0007080C" w:rsidP="0007080C">
      <w:pPr>
        <w:spacing w:after="0" w:line="240" w:lineRule="auto"/>
      </w:pPr>
      <w:r>
        <w:separator/>
      </w:r>
    </w:p>
  </w:endnote>
  <w:endnote w:type="continuationSeparator" w:id="0">
    <w:p w14:paraId="5477F92F" w14:textId="77777777" w:rsidR="0007080C" w:rsidRDefault="0007080C" w:rsidP="00070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142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9E7405" w14:textId="2B85DB31" w:rsidR="0007080C" w:rsidRDefault="0007080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61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FEFE45" w14:textId="77777777" w:rsidR="0007080C" w:rsidRDefault="000708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6551AD" w14:textId="77777777" w:rsidR="0007080C" w:rsidRDefault="0007080C" w:rsidP="0007080C">
      <w:pPr>
        <w:spacing w:after="0" w:line="240" w:lineRule="auto"/>
      </w:pPr>
      <w:r>
        <w:separator/>
      </w:r>
    </w:p>
  </w:footnote>
  <w:footnote w:type="continuationSeparator" w:id="0">
    <w:p w14:paraId="54977C65" w14:textId="77777777" w:rsidR="0007080C" w:rsidRDefault="0007080C" w:rsidP="000708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81922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019970" w14:textId="77777777" w:rsidR="0007080C" w:rsidRDefault="0007080C">
        <w:pPr>
          <w:pStyle w:val="Header"/>
          <w:jc w:val="center"/>
        </w:pPr>
      </w:p>
      <w:p w14:paraId="2FEDFB8D" w14:textId="039EB7E6" w:rsidR="0007080C" w:rsidRDefault="00F9619A">
        <w:pPr>
          <w:pStyle w:val="Header"/>
          <w:jc w:val="center"/>
        </w:pPr>
      </w:p>
    </w:sdtContent>
  </w:sdt>
  <w:p w14:paraId="2EBE9895" w14:textId="77777777" w:rsidR="0007080C" w:rsidRDefault="000708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A7D"/>
    <w:rsid w:val="0007080C"/>
    <w:rsid w:val="003221BE"/>
    <w:rsid w:val="00504A7D"/>
    <w:rsid w:val="00522316"/>
    <w:rsid w:val="005D31B9"/>
    <w:rsid w:val="005E6927"/>
    <w:rsid w:val="00667EA7"/>
    <w:rsid w:val="00831128"/>
    <w:rsid w:val="00A54A1A"/>
    <w:rsid w:val="00A92982"/>
    <w:rsid w:val="00B73D66"/>
    <w:rsid w:val="00C06528"/>
    <w:rsid w:val="00D10A8F"/>
    <w:rsid w:val="00D47616"/>
    <w:rsid w:val="00DD0BBF"/>
    <w:rsid w:val="00E50DAE"/>
    <w:rsid w:val="00F9619A"/>
    <w:rsid w:val="00FA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16AA6"/>
  <w15:chartTrackingRefBased/>
  <w15:docId w15:val="{C638EAAB-0FB1-48D9-B7E8-00E42C223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08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80C"/>
  </w:style>
  <w:style w:type="paragraph" w:styleId="Footer">
    <w:name w:val="footer"/>
    <w:basedOn w:val="Normal"/>
    <w:link w:val="FooterChar"/>
    <w:uiPriority w:val="99"/>
    <w:unhideWhenUsed/>
    <w:rsid w:val="000708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CE26F79E9FD4CA3F79A4895CD220B" ma:contentTypeVersion="13" ma:contentTypeDescription="Create a new document." ma:contentTypeScope="" ma:versionID="bdf4a4b1998cb2455d23eefa4715d315">
  <xsd:schema xmlns:xsd="http://www.w3.org/2001/XMLSchema" xmlns:xs="http://www.w3.org/2001/XMLSchema" xmlns:p="http://schemas.microsoft.com/office/2006/metadata/properties" xmlns:ns3="3460e61e-3bc3-43c6-a6ec-06da712ace2b" xmlns:ns4="adf56415-ea1f-449f-a4dc-5daa019a9662" targetNamespace="http://schemas.microsoft.com/office/2006/metadata/properties" ma:root="true" ma:fieldsID="cc2a0f2ba00129f382b4fcf82f9da957" ns3:_="" ns4:_="">
    <xsd:import namespace="3460e61e-3bc3-43c6-a6ec-06da712ace2b"/>
    <xsd:import namespace="adf56415-ea1f-449f-a4dc-5daa019a96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60e61e-3bc3-43c6-a6ec-06da712ac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56415-ea1f-449f-a4dc-5daa019a966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032382-A9E3-49E3-95E2-899F1681B9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9B2B8E-EC6F-403C-A258-DF00A30D03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0e61e-3bc3-43c6-a6ec-06da712ace2b"/>
    <ds:schemaRef ds:uri="adf56415-ea1f-449f-a4dc-5daa019a96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E77D87-B4E4-430B-BCDC-D987DACA354B}">
  <ds:schemaRefs>
    <ds:schemaRef ds:uri="http://schemas.microsoft.com/office/2006/documentManagement/types"/>
    <ds:schemaRef ds:uri="http://schemas.microsoft.com/office/infopath/2007/PartnerControls"/>
    <ds:schemaRef ds:uri="3460e61e-3bc3-43c6-a6ec-06da712ace2b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adf56415-ea1f-449f-a4dc-5daa019a966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51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Källström</dc:creator>
  <cp:keywords/>
  <dc:description/>
  <cp:lastModifiedBy>Marianne Källström</cp:lastModifiedBy>
  <cp:revision>4</cp:revision>
  <dcterms:created xsi:type="dcterms:W3CDTF">2022-03-16T15:25:00Z</dcterms:created>
  <dcterms:modified xsi:type="dcterms:W3CDTF">2022-03-2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CE26F79E9FD4CA3F79A4895CD220B</vt:lpwstr>
  </property>
</Properties>
</file>